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E5E" w:rsidRPr="00B26191" w:rsidRDefault="00107E5E" w:rsidP="00107E5E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B261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060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B26191">
        <w:rPr>
          <w:rFonts w:ascii="Times New Roman" w:hAnsi="Times New Roman" w:cs="Times New Roman"/>
          <w:b/>
          <w:sz w:val="24"/>
          <w:szCs w:val="24"/>
        </w:rPr>
        <w:t>1. Primers used in this study.</w:t>
      </w:r>
    </w:p>
    <w:tbl>
      <w:tblPr>
        <w:tblStyle w:val="a5"/>
        <w:tblW w:w="907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9"/>
        <w:gridCol w:w="3367"/>
        <w:gridCol w:w="3167"/>
      </w:tblGrid>
      <w:tr w:rsidR="00107E5E" w:rsidRPr="00B26191" w:rsidTr="001C5109">
        <w:tc>
          <w:tcPr>
            <w:tcW w:w="2539" w:type="dxa"/>
            <w:tcBorders>
              <w:top w:val="single" w:sz="12" w:space="0" w:color="2E74B5" w:themeColor="accent1" w:themeShade="BF"/>
            </w:tcBorders>
            <w:shd w:val="clear" w:color="auto" w:fill="DEEAF6" w:themeFill="accent1" w:themeFillTint="33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sz w:val="18"/>
                <w:szCs w:val="18"/>
              </w:rPr>
              <w:t>The primers for genes cloning</w:t>
            </w:r>
          </w:p>
        </w:tc>
        <w:tc>
          <w:tcPr>
            <w:tcW w:w="3367" w:type="dxa"/>
            <w:tcBorders>
              <w:top w:val="single" w:sz="12" w:space="0" w:color="2E74B5" w:themeColor="accent1" w:themeShade="BF"/>
            </w:tcBorders>
            <w:shd w:val="clear" w:color="auto" w:fill="DEEAF6" w:themeFill="accent1" w:themeFillTint="33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sz w:val="18"/>
                <w:szCs w:val="18"/>
              </w:rPr>
              <w:t>Upper primer (5’-3’)</w:t>
            </w:r>
          </w:p>
        </w:tc>
        <w:tc>
          <w:tcPr>
            <w:tcW w:w="3167" w:type="dxa"/>
            <w:tcBorders>
              <w:top w:val="single" w:sz="12" w:space="0" w:color="2E74B5" w:themeColor="accent1" w:themeShade="BF"/>
            </w:tcBorders>
            <w:shd w:val="clear" w:color="auto" w:fill="DEEAF6" w:themeFill="accent1" w:themeFillTint="33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sz w:val="18"/>
                <w:szCs w:val="18"/>
              </w:rPr>
              <w:t>Lower primer (5’-3’)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TPH-ORF-complete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TGATGGCCGAACGTCAGACGTC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TACACCTTCAACTTCTCCACGGC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TRH-</w:t>
            </w:r>
            <w:r w:rsidRPr="00B26191">
              <w:t xml:space="preserve"> 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ORF-complete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ATGAGCGCTTCTGGTAAAAGTTTG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TCCAAGGTCCAGCAGTTTCG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Duox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TCGTTTATTCATGGGCGGC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CGAGGACATACCCAGTAGC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PH-ORF-complete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GTTACTAAGGAGGTGTTTGTTGTGG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TCAATCGTTTGGCACAGTCTTA</w:t>
            </w:r>
          </w:p>
        </w:tc>
      </w:tr>
      <w:tr w:rsidR="00107E5E" w:rsidRPr="00B26191" w:rsidTr="001C5109">
        <w:tc>
          <w:tcPr>
            <w:tcW w:w="2539" w:type="dxa"/>
            <w:shd w:val="clear" w:color="auto" w:fill="DEEAF6" w:themeFill="accent1" w:themeFillTint="33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sz w:val="18"/>
                <w:szCs w:val="18"/>
              </w:rPr>
              <w:t>The primers for Real-time PCR</w:t>
            </w:r>
          </w:p>
        </w:tc>
        <w:tc>
          <w:tcPr>
            <w:tcW w:w="3367" w:type="dxa"/>
            <w:shd w:val="clear" w:color="auto" w:fill="DEEAF6" w:themeFill="accent1" w:themeFillTint="33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sz w:val="18"/>
                <w:szCs w:val="18"/>
              </w:rPr>
              <w:t>Upper primer (5’-3’)</w:t>
            </w:r>
          </w:p>
        </w:tc>
        <w:tc>
          <w:tcPr>
            <w:tcW w:w="3167" w:type="dxa"/>
            <w:shd w:val="clear" w:color="auto" w:fill="DEEAF6" w:themeFill="accent1" w:themeFillTint="33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sz w:val="18"/>
                <w:szCs w:val="18"/>
              </w:rPr>
              <w:t>Lower primer (5’-3’)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TPH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CAAGCCGATGTATACACCG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CAGAAGATAGTCGCCAGCT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TRH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TATACGGCGCTGGACTACT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GGGGCGTTGTATGCTATCA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D</w:t>
            </w:r>
            <w:r w:rsidRPr="00B26191">
              <w:rPr>
                <w:rFonts w:ascii="Times New Roman" w:hAnsi="Times New Roman" w:cs="Times New Roman" w:hint="eastAsia"/>
                <w:sz w:val="18"/>
                <w:szCs w:val="18"/>
              </w:rPr>
              <w:t>uox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ACCACCACGTTTCTGGATG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AACATCGGAAGCAGCAGA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Nox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CCTGTCCGCGTTGTCATTT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ATGAGCGCTGATCACGGTT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IMD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AACCCATTTCGCCTAGTGG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CATGTTTCCAACCTTCGCC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Relish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TGCAACATGATCACCGAGC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AGCTAAGTCGCCGGCATTA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Diptericin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CCAAAGACAGCCTCAGTTCA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TGCGAATACTGTCCGGTGG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  <w:r w:rsidRPr="00B26191">
              <w:t>C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ecropin1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ATCTTCTTGGCTGTGGTGT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ACATTGGCGGCCTGTTG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  <w:r w:rsidRPr="00B26191">
              <w:t>C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ecropin2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TCTTCTTGGCCGTGGTGAT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ACGCTCCTGTCGAAAAGTA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Cecropin3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CGACAAAACTAGTAAATCCCACCC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TAATTTAGGCAGTGGCGGTTTGA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-α-Tubulin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GCATTCATGGTTGATAACG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GGCACCAAGTTAGTCTGGA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-RpL32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CCGTCATATGCTGCCAACT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CGCGCTCAACAATTTCCTT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-β-actin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CGATCATGAAGTGCGATGT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TCAGCAATACCGGGGTACA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2619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PH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AATCGGATTGGCTTCGCTC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GTACTTTTGTTCGCCCGTT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aDuox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TGCTGAGCCCAGAGAGATT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TTCCTCATCAGTCCAATCG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aS7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GGACAAATCGGCCAGGCTATC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CGTGGACGCTTCTGCTTGTTG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aActin-qPCR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AACACCCAGTCCTGCTGACA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GCGTCATCTTCTCACGGTTAG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i/>
                <w:sz w:val="18"/>
                <w:szCs w:val="18"/>
              </w:rPr>
              <w:t>S. marcescens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26191">
              <w:rPr>
                <w:rFonts w:ascii="Times New Roman" w:hAnsi="Times New Roman" w:cs="Times New Roman" w:hint="eastAsia"/>
                <w:sz w:val="18"/>
                <w:szCs w:val="18"/>
              </w:rPr>
              <w:t>specific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GCCTGGAAAGCGGCGATGG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GCCAGCTCGTCGTTGTGGT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i/>
                <w:sz w:val="18"/>
                <w:szCs w:val="18"/>
              </w:rPr>
              <w:t>P. alcalifaciens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-specific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CTGCACGGTGTGGGTGTT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CCGTCACGGCGGATTACT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acteria Universal 16s rDNA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CTCCTACGGGAGGCAGCAG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TTACCGCGGCTGCTGG</w:t>
            </w:r>
          </w:p>
        </w:tc>
      </w:tr>
      <w:tr w:rsidR="00107E5E" w:rsidRPr="00B26191" w:rsidTr="001C5109">
        <w:tc>
          <w:tcPr>
            <w:tcW w:w="2539" w:type="dxa"/>
            <w:shd w:val="clear" w:color="auto" w:fill="DEEAF6" w:themeFill="accent1" w:themeFillTint="33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sz w:val="18"/>
                <w:szCs w:val="18"/>
              </w:rPr>
              <w:t>The primers for double-strand RNA synthesis</w:t>
            </w:r>
          </w:p>
        </w:tc>
        <w:tc>
          <w:tcPr>
            <w:tcW w:w="3367" w:type="dxa"/>
            <w:shd w:val="clear" w:color="auto" w:fill="DEEAF6" w:themeFill="accent1" w:themeFillTint="33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sz w:val="18"/>
                <w:szCs w:val="18"/>
              </w:rPr>
              <w:t>Upper primer (5’-3’)</w:t>
            </w:r>
          </w:p>
        </w:tc>
        <w:tc>
          <w:tcPr>
            <w:tcW w:w="3167" w:type="dxa"/>
            <w:shd w:val="clear" w:color="auto" w:fill="DEEAF6" w:themeFill="accent1" w:themeFillTint="33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sz w:val="18"/>
                <w:szCs w:val="18"/>
              </w:rPr>
              <w:t>Lower primer (5’-3’)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TPH-RNAi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ATACGACTCACTATAGGG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TGATG</w:t>
            </w:r>
          </w:p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CCGAACGTCAGAC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ATACGACTCACTATAGGG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CATG</w:t>
            </w:r>
          </w:p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TTATAGTTGTAAGC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TRH-RNAi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ATACGACTCACTATAGGG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TGAGC</w:t>
            </w:r>
          </w:p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GCTTCTGGTAAAAG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ATACGACTCACTATAGGG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ATTT</w:t>
            </w:r>
          </w:p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GCGTGGAAACCAGA</w:t>
            </w:r>
          </w:p>
        </w:tc>
      </w:tr>
      <w:tr w:rsidR="00107E5E" w:rsidRPr="00B26191" w:rsidTr="001C5109">
        <w:tc>
          <w:tcPr>
            <w:tcW w:w="2539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BdDuox-RNAi</w:t>
            </w:r>
          </w:p>
        </w:tc>
        <w:tc>
          <w:tcPr>
            <w:tcW w:w="33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ATACGACTCACTATAGGG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TCGTC</w:t>
            </w:r>
          </w:p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GTCTACTCGTCGC</w:t>
            </w:r>
          </w:p>
        </w:tc>
        <w:tc>
          <w:tcPr>
            <w:tcW w:w="3167" w:type="dxa"/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ATACGACTCACTATAGGG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AAGC</w:t>
            </w:r>
          </w:p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TCTTCATCACATTC</w:t>
            </w:r>
          </w:p>
        </w:tc>
      </w:tr>
      <w:tr w:rsidR="00107E5E" w:rsidRPr="00B26191" w:rsidTr="001C5109">
        <w:tc>
          <w:tcPr>
            <w:tcW w:w="2539" w:type="dxa"/>
            <w:tcBorders>
              <w:bottom w:val="single" w:sz="12" w:space="0" w:color="2E74B5" w:themeColor="accent1" w:themeShade="BF"/>
            </w:tcBorders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AaTPH-</w:t>
            </w:r>
            <w:r w:rsidRPr="00B26191">
              <w:t xml:space="preserve"> 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  <w:tc>
          <w:tcPr>
            <w:tcW w:w="3367" w:type="dxa"/>
            <w:tcBorders>
              <w:bottom w:val="single" w:sz="12" w:space="0" w:color="2E74B5" w:themeColor="accent1" w:themeShade="BF"/>
            </w:tcBorders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ATACGACTCACTATAGGG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GAATC</w:t>
            </w:r>
          </w:p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GCCGAAGCGAAGA</w:t>
            </w:r>
          </w:p>
        </w:tc>
        <w:tc>
          <w:tcPr>
            <w:tcW w:w="3167" w:type="dxa"/>
            <w:tcBorders>
              <w:bottom w:val="single" w:sz="12" w:space="0" w:color="2E74B5" w:themeColor="accent1" w:themeShade="BF"/>
            </w:tcBorders>
          </w:tcPr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ATACGACTCACTATAGGG</w:t>
            </w: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CAGGT</w:t>
            </w:r>
          </w:p>
          <w:p w:rsidR="00107E5E" w:rsidRPr="00B26191" w:rsidRDefault="00107E5E" w:rsidP="001C5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191">
              <w:rPr>
                <w:rFonts w:ascii="Times New Roman" w:hAnsi="Times New Roman" w:cs="Times New Roman"/>
                <w:sz w:val="18"/>
                <w:szCs w:val="18"/>
              </w:rPr>
              <w:t>TCTGGAAGACCACCC</w:t>
            </w:r>
          </w:p>
        </w:tc>
      </w:tr>
    </w:tbl>
    <w:p w:rsidR="00107E5E" w:rsidRPr="00B26191" w:rsidRDefault="00107E5E" w:rsidP="00107E5E">
      <w:pPr>
        <w:rPr>
          <w:rFonts w:ascii="Times New Roman" w:hAnsi="Times New Roman" w:cs="Times New Roman"/>
          <w:b/>
          <w:sz w:val="18"/>
          <w:szCs w:val="18"/>
        </w:rPr>
      </w:pPr>
    </w:p>
    <w:p w:rsidR="00785B14" w:rsidRDefault="00785B14"/>
    <w:sectPr w:rsidR="00785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594F" w:rsidRDefault="00E6594F" w:rsidP="00107E5E">
      <w:r>
        <w:separator/>
      </w:r>
    </w:p>
  </w:endnote>
  <w:endnote w:type="continuationSeparator" w:id="0">
    <w:p w:rsidR="00E6594F" w:rsidRDefault="00E6594F" w:rsidP="00107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594F" w:rsidRDefault="00E6594F" w:rsidP="00107E5E">
      <w:r>
        <w:separator/>
      </w:r>
    </w:p>
  </w:footnote>
  <w:footnote w:type="continuationSeparator" w:id="0">
    <w:p w:rsidR="00E6594F" w:rsidRDefault="00E6594F" w:rsidP="00107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44C"/>
    <w:rsid w:val="00107E5E"/>
    <w:rsid w:val="00785B14"/>
    <w:rsid w:val="00990600"/>
    <w:rsid w:val="00D8044C"/>
    <w:rsid w:val="00E6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FF3DC9-CD90-443C-8270-8C105B249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7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E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E5E"/>
    <w:rPr>
      <w:sz w:val="18"/>
      <w:szCs w:val="18"/>
    </w:rPr>
  </w:style>
  <w:style w:type="table" w:styleId="a5">
    <w:name w:val="Table Grid"/>
    <w:basedOn w:val="a1"/>
    <w:uiPriority w:val="39"/>
    <w:rsid w:val="00107E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2</Words>
  <Characters>1785</Characters>
  <Application>Microsoft Office Word</Application>
  <DocSecurity>0</DocSecurity>
  <Lines>14</Lines>
  <Paragraphs>4</Paragraphs>
  <ScaleCrop>false</ScaleCrop>
  <Company>微软公司</Company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易香</dc:creator>
  <cp:keywords/>
  <dc:description/>
  <cp:lastModifiedBy>齐易香</cp:lastModifiedBy>
  <cp:revision>3</cp:revision>
  <dcterms:created xsi:type="dcterms:W3CDTF">2021-12-29T03:53:00Z</dcterms:created>
  <dcterms:modified xsi:type="dcterms:W3CDTF">2021-12-29T03:57:00Z</dcterms:modified>
</cp:coreProperties>
</file>